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FE367" w14:textId="6D03F2E4" w:rsidR="00AD0593" w:rsidRPr="00934AAF" w:rsidRDefault="004F0E7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A72479" w:rsidRPr="00934AAF">
        <w:rPr>
          <w:rFonts w:ascii="Times New Roman" w:hAnsi="Times New Roman" w:cs="Times New Roman"/>
          <w:b/>
          <w:bCs/>
        </w:rPr>
        <w:t xml:space="preserve"> 1</w:t>
      </w:r>
    </w:p>
    <w:p w14:paraId="1F060451" w14:textId="5C15B67C" w:rsidR="005E075E" w:rsidRPr="00A72479" w:rsidRDefault="005E075E">
      <w:pPr>
        <w:rPr>
          <w:rFonts w:ascii="Times New Roman" w:hAnsi="Times New Roman" w:cs="Times New Roman"/>
          <w:b/>
          <w:bCs/>
        </w:rPr>
      </w:pPr>
      <w:r w:rsidRPr="00A72479">
        <w:rPr>
          <w:rFonts w:ascii="Times New Roman" w:hAnsi="Times New Roman" w:cs="Times New Roman"/>
          <w:b/>
          <w:bCs/>
        </w:rPr>
        <w:t xml:space="preserve">Table </w:t>
      </w:r>
      <w:r w:rsidR="00C97EA1">
        <w:rPr>
          <w:rFonts w:ascii="Times New Roman" w:hAnsi="Times New Roman" w:cs="Times New Roman"/>
          <w:b/>
          <w:bCs/>
        </w:rPr>
        <w:t>A</w:t>
      </w:r>
      <w:r w:rsidRPr="00A72479">
        <w:rPr>
          <w:rFonts w:ascii="Times New Roman" w:hAnsi="Times New Roman" w:cs="Times New Roman"/>
          <w:b/>
          <w:bCs/>
        </w:rPr>
        <w:t>1</w:t>
      </w:r>
      <w:r w:rsidR="00A72479" w:rsidRPr="00A72479">
        <w:rPr>
          <w:rFonts w:ascii="Times New Roman" w:hAnsi="Times New Roman" w:cs="Times New Roman"/>
          <w:b/>
          <w:bCs/>
        </w:rPr>
        <w:t>: ICD Codes Used to Identify Low Back P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9"/>
        <w:gridCol w:w="3316"/>
        <w:gridCol w:w="1866"/>
        <w:gridCol w:w="2219"/>
      </w:tblGrid>
      <w:tr w:rsidR="00CE2380" w:rsidRPr="007E09E4" w14:paraId="0D79360B" w14:textId="77777777" w:rsidTr="004525EF">
        <w:tc>
          <w:tcPr>
            <w:tcW w:w="1949" w:type="dxa"/>
          </w:tcPr>
          <w:p w14:paraId="7527FEE3" w14:textId="02D73D79" w:rsidR="00CE2380" w:rsidRPr="007E09E4" w:rsidRDefault="00CE2380">
            <w:pPr>
              <w:rPr>
                <w:rFonts w:ascii="Times New Roman" w:hAnsi="Times New Roman" w:cs="Times New Roman"/>
                <w:b/>
                <w:bCs/>
              </w:rPr>
            </w:pPr>
            <w:r w:rsidRPr="007E09E4">
              <w:rPr>
                <w:rFonts w:ascii="Times New Roman" w:hAnsi="Times New Roman" w:cs="Times New Roman"/>
                <w:b/>
                <w:bCs/>
              </w:rPr>
              <w:t>ICD</w:t>
            </w:r>
            <w:r w:rsidR="004D692B">
              <w:rPr>
                <w:rFonts w:ascii="Times New Roman" w:hAnsi="Times New Roman" w:cs="Times New Roman"/>
                <w:b/>
                <w:bCs/>
              </w:rPr>
              <w:t>-</w:t>
            </w:r>
            <w:r w:rsidR="00C745CA" w:rsidRPr="007E09E4">
              <w:rPr>
                <w:rFonts w:ascii="Times New Roman" w:hAnsi="Times New Roman" w:cs="Times New Roman"/>
                <w:b/>
                <w:bCs/>
              </w:rPr>
              <w:t>9</w:t>
            </w:r>
            <w:r w:rsidR="004D692B">
              <w:rPr>
                <w:rFonts w:ascii="Times New Roman" w:hAnsi="Times New Roman" w:cs="Times New Roman"/>
                <w:b/>
                <w:bCs/>
              </w:rPr>
              <w:t>-CM</w:t>
            </w:r>
            <w:r w:rsidR="00C745CA" w:rsidRPr="007E09E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E09E4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3316" w:type="dxa"/>
          </w:tcPr>
          <w:p w14:paraId="1A6A4008" w14:textId="2F88E29E" w:rsidR="00CE2380" w:rsidRPr="007E09E4" w:rsidRDefault="00CE2380">
            <w:pPr>
              <w:rPr>
                <w:rFonts w:ascii="Times New Roman" w:hAnsi="Times New Roman" w:cs="Times New Roman"/>
                <w:b/>
                <w:bCs/>
              </w:rPr>
            </w:pPr>
            <w:r w:rsidRPr="007E09E4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866" w:type="dxa"/>
          </w:tcPr>
          <w:p w14:paraId="7927263B" w14:textId="51E5EC49" w:rsidR="00CE2380" w:rsidRPr="007E09E4" w:rsidRDefault="004D692B">
            <w:pPr>
              <w:rPr>
                <w:rFonts w:ascii="Times New Roman" w:hAnsi="Times New Roman" w:cs="Times New Roman"/>
                <w:b/>
                <w:bCs/>
              </w:rPr>
            </w:pPr>
            <w:r w:rsidRPr="007E09E4">
              <w:rPr>
                <w:rFonts w:ascii="Times New Roman" w:hAnsi="Times New Roman" w:cs="Times New Roman"/>
                <w:b/>
                <w:bCs/>
              </w:rPr>
              <w:t>ICD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7E09E4">
              <w:rPr>
                <w:rFonts w:ascii="Times New Roman" w:hAnsi="Times New Roman" w:cs="Times New Roman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>-CM</w:t>
            </w:r>
            <w:r w:rsidRPr="007E09E4">
              <w:rPr>
                <w:rFonts w:ascii="Times New Roman" w:hAnsi="Times New Roman" w:cs="Times New Roman"/>
                <w:b/>
                <w:bCs/>
              </w:rPr>
              <w:t xml:space="preserve"> Code</w:t>
            </w:r>
          </w:p>
        </w:tc>
        <w:tc>
          <w:tcPr>
            <w:tcW w:w="2219" w:type="dxa"/>
          </w:tcPr>
          <w:p w14:paraId="6DF28F88" w14:textId="2099A2DA" w:rsidR="00CE2380" w:rsidRPr="007E09E4" w:rsidRDefault="00C745CA">
            <w:pPr>
              <w:rPr>
                <w:rFonts w:ascii="Times New Roman" w:hAnsi="Times New Roman" w:cs="Times New Roman"/>
                <w:b/>
                <w:bCs/>
              </w:rPr>
            </w:pPr>
            <w:r w:rsidRPr="007E09E4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CE2380" w:rsidRPr="007E09E4" w14:paraId="0F0CE2C1" w14:textId="77777777" w:rsidTr="004525EF">
        <w:tc>
          <w:tcPr>
            <w:tcW w:w="1949" w:type="dxa"/>
          </w:tcPr>
          <w:p w14:paraId="7E1AEB2E" w14:textId="0CF5CD45" w:rsidR="00CE2380" w:rsidRPr="007E09E4" w:rsidRDefault="00CE2380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20.0</w:t>
            </w:r>
          </w:p>
        </w:tc>
        <w:tc>
          <w:tcPr>
            <w:tcW w:w="3316" w:type="dxa"/>
          </w:tcPr>
          <w:p w14:paraId="69BD43D6" w14:textId="05B6B39A" w:rsidR="00CE2380" w:rsidRPr="007E09E4" w:rsidRDefault="00CE2380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Sacroilitis</w:t>
            </w:r>
          </w:p>
        </w:tc>
        <w:tc>
          <w:tcPr>
            <w:tcW w:w="1866" w:type="dxa"/>
          </w:tcPr>
          <w:p w14:paraId="1CE059F6" w14:textId="1969295E" w:rsidR="00CE2380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24.3</w:t>
            </w:r>
          </w:p>
        </w:tc>
        <w:tc>
          <w:tcPr>
            <w:tcW w:w="2219" w:type="dxa"/>
          </w:tcPr>
          <w:p w14:paraId="65E7F773" w14:textId="6D9E1B7B" w:rsidR="00CE2380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Sciatica</w:t>
            </w:r>
          </w:p>
        </w:tc>
      </w:tr>
      <w:tr w:rsidR="00CE2380" w:rsidRPr="007E09E4" w14:paraId="7DC2C886" w14:textId="77777777" w:rsidTr="004525EF">
        <w:tc>
          <w:tcPr>
            <w:tcW w:w="1949" w:type="dxa"/>
          </w:tcPr>
          <w:p w14:paraId="7C63AFC5" w14:textId="4E97B3AA" w:rsidR="00CE2380" w:rsidRPr="007E09E4" w:rsidRDefault="00CE2380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21.3</w:t>
            </w:r>
          </w:p>
        </w:tc>
        <w:tc>
          <w:tcPr>
            <w:tcW w:w="3316" w:type="dxa"/>
          </w:tcPr>
          <w:p w14:paraId="175B1879" w14:textId="59EDF2A4" w:rsidR="00CE2380" w:rsidRPr="007E09E4" w:rsidRDefault="00CE2380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Lumbosacral spondylosis w/o myelopathy</w:t>
            </w:r>
          </w:p>
        </w:tc>
        <w:tc>
          <w:tcPr>
            <w:tcW w:w="1866" w:type="dxa"/>
          </w:tcPr>
          <w:p w14:paraId="1CC68FD5" w14:textId="4266AFB6" w:rsidR="00CE2380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24.4</w:t>
            </w:r>
          </w:p>
        </w:tc>
        <w:tc>
          <w:tcPr>
            <w:tcW w:w="2219" w:type="dxa"/>
          </w:tcPr>
          <w:p w14:paraId="0888A8DD" w14:textId="7388157E" w:rsidR="00CE2380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Thoracic or lumbosacral neuritis or radiculitis, unspecified</w:t>
            </w:r>
          </w:p>
        </w:tc>
      </w:tr>
      <w:tr w:rsidR="00CE2380" w:rsidRPr="007E09E4" w14:paraId="5C54A60D" w14:textId="77777777" w:rsidTr="004525EF">
        <w:tc>
          <w:tcPr>
            <w:tcW w:w="1949" w:type="dxa"/>
          </w:tcPr>
          <w:p w14:paraId="3493BD42" w14:textId="3E58EEA7" w:rsidR="00CE2380" w:rsidRPr="007E09E4" w:rsidRDefault="00CE2380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21.4</w:t>
            </w:r>
          </w:p>
        </w:tc>
        <w:tc>
          <w:tcPr>
            <w:tcW w:w="3316" w:type="dxa"/>
          </w:tcPr>
          <w:p w14:paraId="22D05B21" w14:textId="03DDDF0E" w:rsidR="00CE2380" w:rsidRPr="007E09E4" w:rsidRDefault="00CE2380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Thoracic or lumbar spondylosis with myelopathy</w:t>
            </w:r>
          </w:p>
        </w:tc>
        <w:tc>
          <w:tcPr>
            <w:tcW w:w="1866" w:type="dxa"/>
          </w:tcPr>
          <w:p w14:paraId="2E44C5C6" w14:textId="5C67022D" w:rsidR="00CE2380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24.5</w:t>
            </w:r>
          </w:p>
        </w:tc>
        <w:tc>
          <w:tcPr>
            <w:tcW w:w="2219" w:type="dxa"/>
          </w:tcPr>
          <w:p w14:paraId="1F640D08" w14:textId="4112F02F" w:rsidR="00CE2380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Backache, unspecified</w:t>
            </w:r>
          </w:p>
        </w:tc>
      </w:tr>
      <w:tr w:rsidR="00CE2380" w:rsidRPr="007E09E4" w14:paraId="5EEB9D46" w14:textId="77777777" w:rsidTr="004525EF">
        <w:tc>
          <w:tcPr>
            <w:tcW w:w="1949" w:type="dxa"/>
          </w:tcPr>
          <w:p w14:paraId="367318C4" w14:textId="51F39F29" w:rsidR="00CE2380" w:rsidRPr="007E09E4" w:rsidRDefault="00CE2380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21.42</w:t>
            </w:r>
          </w:p>
        </w:tc>
        <w:tc>
          <w:tcPr>
            <w:tcW w:w="3316" w:type="dxa"/>
          </w:tcPr>
          <w:p w14:paraId="7889DB16" w14:textId="2A1FD6A2" w:rsidR="00CE2380" w:rsidRPr="007E09E4" w:rsidRDefault="00CE2380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Lumbar spondylosis without myelopathy</w:t>
            </w:r>
          </w:p>
        </w:tc>
        <w:tc>
          <w:tcPr>
            <w:tcW w:w="1866" w:type="dxa"/>
          </w:tcPr>
          <w:p w14:paraId="5BA6CA8F" w14:textId="55AF6B91" w:rsidR="00CE2380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24.6</w:t>
            </w:r>
          </w:p>
        </w:tc>
        <w:tc>
          <w:tcPr>
            <w:tcW w:w="2219" w:type="dxa"/>
          </w:tcPr>
          <w:p w14:paraId="28B5BB9F" w14:textId="154FD272" w:rsidR="00CE2380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Disorders of sacrum</w:t>
            </w:r>
          </w:p>
        </w:tc>
      </w:tr>
      <w:tr w:rsidR="00CE2380" w:rsidRPr="007E09E4" w14:paraId="5AC161BB" w14:textId="77777777" w:rsidTr="004525EF">
        <w:tc>
          <w:tcPr>
            <w:tcW w:w="1949" w:type="dxa"/>
          </w:tcPr>
          <w:p w14:paraId="0FFD7075" w14:textId="6660E732" w:rsidR="00CE2380" w:rsidRPr="007E09E4" w:rsidRDefault="00346EBD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 xml:space="preserve">722.1 </w:t>
            </w:r>
          </w:p>
        </w:tc>
        <w:tc>
          <w:tcPr>
            <w:tcW w:w="3316" w:type="dxa"/>
          </w:tcPr>
          <w:p w14:paraId="08CFECCF" w14:textId="68B13503" w:rsidR="00CE2380" w:rsidRPr="007E09E4" w:rsidRDefault="00346EBD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Displacement of thoracic or lumbar intervertebral disc w/o myelopathy</w:t>
            </w:r>
          </w:p>
        </w:tc>
        <w:tc>
          <w:tcPr>
            <w:tcW w:w="1866" w:type="dxa"/>
          </w:tcPr>
          <w:p w14:paraId="2BBC6C6F" w14:textId="3167E9D1" w:rsidR="00CE2380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37.2</w:t>
            </w:r>
          </w:p>
        </w:tc>
        <w:tc>
          <w:tcPr>
            <w:tcW w:w="2219" w:type="dxa"/>
          </w:tcPr>
          <w:p w14:paraId="7698B0BE" w14:textId="37BC5BE2" w:rsidR="00CE2380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Lordosis (acquired), (postural)</w:t>
            </w:r>
          </w:p>
        </w:tc>
      </w:tr>
      <w:tr w:rsidR="00CE2380" w:rsidRPr="007E09E4" w14:paraId="69CE8C4B" w14:textId="77777777" w:rsidTr="004525EF">
        <w:tc>
          <w:tcPr>
            <w:tcW w:w="1949" w:type="dxa"/>
          </w:tcPr>
          <w:p w14:paraId="47CF34C0" w14:textId="3A3FDD4E" w:rsidR="00CE2380" w:rsidRPr="007E09E4" w:rsidRDefault="00346EBD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22.10</w:t>
            </w:r>
          </w:p>
        </w:tc>
        <w:tc>
          <w:tcPr>
            <w:tcW w:w="3316" w:type="dxa"/>
          </w:tcPr>
          <w:p w14:paraId="73278037" w14:textId="7AAC989E" w:rsidR="00CE2380" w:rsidRPr="007E09E4" w:rsidRDefault="00346EBD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Displacement of lumbar inter-vertebral disc w/o myelopathy</w:t>
            </w:r>
          </w:p>
        </w:tc>
        <w:tc>
          <w:tcPr>
            <w:tcW w:w="1866" w:type="dxa"/>
          </w:tcPr>
          <w:p w14:paraId="4D6EAF59" w14:textId="44AFE439" w:rsidR="00CE2380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37.29</w:t>
            </w:r>
          </w:p>
        </w:tc>
        <w:tc>
          <w:tcPr>
            <w:tcW w:w="2219" w:type="dxa"/>
          </w:tcPr>
          <w:p w14:paraId="2A49BC6E" w14:textId="45165805" w:rsidR="00CE2380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Lordosis acquired other</w:t>
            </w:r>
          </w:p>
        </w:tc>
      </w:tr>
      <w:tr w:rsidR="00CE2380" w:rsidRPr="007E09E4" w14:paraId="6C2B49A4" w14:textId="77777777" w:rsidTr="004525EF">
        <w:tc>
          <w:tcPr>
            <w:tcW w:w="1949" w:type="dxa"/>
          </w:tcPr>
          <w:p w14:paraId="33E90C43" w14:textId="5B9038D8" w:rsidR="00CE2380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22.32</w:t>
            </w:r>
          </w:p>
        </w:tc>
        <w:tc>
          <w:tcPr>
            <w:tcW w:w="3316" w:type="dxa"/>
          </w:tcPr>
          <w:p w14:paraId="0E883937" w14:textId="77C3484F" w:rsidR="00CE2380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Schmorl's nodes lumbar region</w:t>
            </w:r>
          </w:p>
        </w:tc>
        <w:tc>
          <w:tcPr>
            <w:tcW w:w="1866" w:type="dxa"/>
          </w:tcPr>
          <w:p w14:paraId="1B07A26A" w14:textId="06345BCF" w:rsidR="00CE2380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37.42</w:t>
            </w:r>
          </w:p>
        </w:tc>
        <w:tc>
          <w:tcPr>
            <w:tcW w:w="2219" w:type="dxa"/>
          </w:tcPr>
          <w:p w14:paraId="0EEE6F2A" w14:textId="16B99923" w:rsidR="00CE2380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Curvature of the spine associated with other conditions, lordosis</w:t>
            </w:r>
          </w:p>
        </w:tc>
      </w:tr>
      <w:tr w:rsidR="00A7462E" w:rsidRPr="007E09E4" w14:paraId="489C9DB9" w14:textId="77777777" w:rsidTr="004525EF">
        <w:tc>
          <w:tcPr>
            <w:tcW w:w="1949" w:type="dxa"/>
          </w:tcPr>
          <w:p w14:paraId="1C19C5AD" w14:textId="37D8B093" w:rsidR="00A7462E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22.5</w:t>
            </w:r>
          </w:p>
        </w:tc>
        <w:tc>
          <w:tcPr>
            <w:tcW w:w="3316" w:type="dxa"/>
          </w:tcPr>
          <w:p w14:paraId="23C1445B" w14:textId="4BF4CA40" w:rsidR="00A7462E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Degeneration of thoracic or lumbar intervertebral disc</w:t>
            </w:r>
          </w:p>
        </w:tc>
        <w:tc>
          <w:tcPr>
            <w:tcW w:w="1866" w:type="dxa"/>
          </w:tcPr>
          <w:p w14:paraId="2118FE9E" w14:textId="28F3E623" w:rsidR="00A7462E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39.3</w:t>
            </w:r>
          </w:p>
          <w:p w14:paraId="48682DFA" w14:textId="693493DA" w:rsidR="00A7462E" w:rsidRPr="007E09E4" w:rsidRDefault="00A7462E" w:rsidP="00A74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9" w:type="dxa"/>
          </w:tcPr>
          <w:p w14:paraId="5FB89E45" w14:textId="1F185067" w:rsidR="00A7462E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Nonallopathic lesions, lumbar region</w:t>
            </w:r>
          </w:p>
        </w:tc>
      </w:tr>
      <w:tr w:rsidR="00A7462E" w:rsidRPr="007E09E4" w14:paraId="2D47735F" w14:textId="77777777" w:rsidTr="004525EF">
        <w:tc>
          <w:tcPr>
            <w:tcW w:w="1949" w:type="dxa"/>
          </w:tcPr>
          <w:p w14:paraId="4B2FD246" w14:textId="2BE3AB51" w:rsidR="00A7462E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22.51</w:t>
            </w:r>
          </w:p>
        </w:tc>
        <w:tc>
          <w:tcPr>
            <w:tcW w:w="3316" w:type="dxa"/>
          </w:tcPr>
          <w:p w14:paraId="04A292F6" w14:textId="289F8A42" w:rsidR="00A7462E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Degeneration of thoracic or thoracolumbar intervertebral disc</w:t>
            </w:r>
          </w:p>
        </w:tc>
        <w:tc>
          <w:tcPr>
            <w:tcW w:w="1866" w:type="dxa"/>
          </w:tcPr>
          <w:p w14:paraId="6BEC9E70" w14:textId="525E80A8" w:rsidR="00A7462E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39.4</w:t>
            </w:r>
          </w:p>
        </w:tc>
        <w:tc>
          <w:tcPr>
            <w:tcW w:w="2219" w:type="dxa"/>
          </w:tcPr>
          <w:p w14:paraId="6F871BEE" w14:textId="720E9FDB" w:rsidR="00A7462E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Nonallopathic lesions, sacral region</w:t>
            </w:r>
          </w:p>
        </w:tc>
      </w:tr>
      <w:tr w:rsidR="00A7462E" w:rsidRPr="007E09E4" w14:paraId="624D7A8C" w14:textId="77777777" w:rsidTr="004525EF">
        <w:tc>
          <w:tcPr>
            <w:tcW w:w="1949" w:type="dxa"/>
          </w:tcPr>
          <w:p w14:paraId="667F529D" w14:textId="7FB7EAB8" w:rsidR="00A7462E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22.52</w:t>
            </w:r>
          </w:p>
        </w:tc>
        <w:tc>
          <w:tcPr>
            <w:tcW w:w="3316" w:type="dxa"/>
          </w:tcPr>
          <w:p w14:paraId="3D913FC8" w14:textId="7E0AF92A" w:rsidR="00A7462E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Degeneration of lumbar or lumbosacral intervertebral disc</w:t>
            </w:r>
          </w:p>
        </w:tc>
        <w:tc>
          <w:tcPr>
            <w:tcW w:w="1866" w:type="dxa"/>
          </w:tcPr>
          <w:p w14:paraId="0848A0F8" w14:textId="343CF4D1" w:rsidR="00A7462E" w:rsidRPr="007E09E4" w:rsidRDefault="00261A93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56.11</w:t>
            </w:r>
          </w:p>
        </w:tc>
        <w:tc>
          <w:tcPr>
            <w:tcW w:w="2219" w:type="dxa"/>
          </w:tcPr>
          <w:p w14:paraId="6553FE3E" w14:textId="34978FF8" w:rsidR="00A7462E" w:rsidRPr="007E09E4" w:rsidRDefault="00261A93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Spondylosis, lumbosacral region</w:t>
            </w:r>
          </w:p>
        </w:tc>
      </w:tr>
      <w:tr w:rsidR="00A7462E" w:rsidRPr="007E09E4" w14:paraId="734602C6" w14:textId="77777777" w:rsidTr="004525EF">
        <w:tc>
          <w:tcPr>
            <w:tcW w:w="1949" w:type="dxa"/>
          </w:tcPr>
          <w:p w14:paraId="37A22CE5" w14:textId="1F93BE55" w:rsidR="00A7462E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22.73</w:t>
            </w:r>
          </w:p>
        </w:tc>
        <w:tc>
          <w:tcPr>
            <w:tcW w:w="3316" w:type="dxa"/>
          </w:tcPr>
          <w:p w14:paraId="63A11CB0" w14:textId="68D6D1E3" w:rsidR="00A7462E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Intervertebral disc disorder w/ myelopathy, lumbar region</w:t>
            </w:r>
          </w:p>
        </w:tc>
        <w:tc>
          <w:tcPr>
            <w:tcW w:w="1866" w:type="dxa"/>
          </w:tcPr>
          <w:p w14:paraId="36D6816D" w14:textId="4656AC0D" w:rsidR="00A7462E" w:rsidRPr="007E09E4" w:rsidRDefault="00261A93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846</w:t>
            </w:r>
          </w:p>
        </w:tc>
        <w:tc>
          <w:tcPr>
            <w:tcW w:w="2219" w:type="dxa"/>
          </w:tcPr>
          <w:p w14:paraId="5E30053E" w14:textId="02E1C4CD" w:rsidR="00A7462E" w:rsidRPr="007E09E4" w:rsidRDefault="00261A93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Sprains and strains of sacroiliac region</w:t>
            </w:r>
          </w:p>
        </w:tc>
      </w:tr>
      <w:tr w:rsidR="00A7462E" w:rsidRPr="007E09E4" w14:paraId="12BE4ADF" w14:textId="77777777" w:rsidTr="004525EF">
        <w:tc>
          <w:tcPr>
            <w:tcW w:w="1949" w:type="dxa"/>
          </w:tcPr>
          <w:p w14:paraId="7A53808E" w14:textId="6560DFB2" w:rsidR="00A7462E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22.93</w:t>
            </w:r>
          </w:p>
        </w:tc>
        <w:tc>
          <w:tcPr>
            <w:tcW w:w="3316" w:type="dxa"/>
          </w:tcPr>
          <w:p w14:paraId="7077C157" w14:textId="3AEAC445" w:rsidR="00A7462E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Other and unspecified disc disorder, lumbar region</w:t>
            </w:r>
          </w:p>
        </w:tc>
        <w:tc>
          <w:tcPr>
            <w:tcW w:w="1866" w:type="dxa"/>
          </w:tcPr>
          <w:p w14:paraId="3D412D41" w14:textId="6B57FEC2" w:rsidR="00A7462E" w:rsidRPr="007E09E4" w:rsidRDefault="00261A93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846.0</w:t>
            </w:r>
          </w:p>
        </w:tc>
        <w:tc>
          <w:tcPr>
            <w:tcW w:w="2219" w:type="dxa"/>
          </w:tcPr>
          <w:p w14:paraId="0871D9D4" w14:textId="2E2EFAE1" w:rsidR="00A7462E" w:rsidRPr="007E09E4" w:rsidRDefault="00261A93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Sprains and strains-lumbosacral (joint) (ligament)</w:t>
            </w:r>
          </w:p>
        </w:tc>
      </w:tr>
      <w:tr w:rsidR="00A7462E" w:rsidRPr="007E09E4" w14:paraId="6CECE66E" w14:textId="77777777" w:rsidTr="004525EF">
        <w:tc>
          <w:tcPr>
            <w:tcW w:w="1949" w:type="dxa"/>
          </w:tcPr>
          <w:p w14:paraId="3C1B14EE" w14:textId="56EF1D7E" w:rsidR="00A7462E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24.01</w:t>
            </w:r>
          </w:p>
        </w:tc>
        <w:tc>
          <w:tcPr>
            <w:tcW w:w="3316" w:type="dxa"/>
          </w:tcPr>
          <w:p w14:paraId="75FEB424" w14:textId="48153F65" w:rsidR="00A7462E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Spinal stenosis-thoracolumbar</w:t>
            </w:r>
          </w:p>
        </w:tc>
        <w:tc>
          <w:tcPr>
            <w:tcW w:w="1866" w:type="dxa"/>
          </w:tcPr>
          <w:p w14:paraId="4751C66F" w14:textId="378172E8" w:rsidR="00A7462E" w:rsidRPr="007E09E4" w:rsidRDefault="00261A93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846.1</w:t>
            </w:r>
          </w:p>
        </w:tc>
        <w:tc>
          <w:tcPr>
            <w:tcW w:w="2219" w:type="dxa"/>
          </w:tcPr>
          <w:p w14:paraId="273665D2" w14:textId="1235F97B" w:rsidR="00A7462E" w:rsidRPr="007E09E4" w:rsidRDefault="00261A93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Sprains and strains-sacroiliac ligament</w:t>
            </w:r>
          </w:p>
        </w:tc>
      </w:tr>
      <w:tr w:rsidR="00A7462E" w:rsidRPr="007E09E4" w14:paraId="7F5EA084" w14:textId="77777777" w:rsidTr="004525EF">
        <w:tc>
          <w:tcPr>
            <w:tcW w:w="1949" w:type="dxa"/>
          </w:tcPr>
          <w:p w14:paraId="76D04D97" w14:textId="713585DA" w:rsidR="00A7462E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24.02</w:t>
            </w:r>
          </w:p>
        </w:tc>
        <w:tc>
          <w:tcPr>
            <w:tcW w:w="3316" w:type="dxa"/>
          </w:tcPr>
          <w:p w14:paraId="303D82AE" w14:textId="251C2253" w:rsidR="00A7462E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Spinal stenosis, other than cervical-lumbar region</w:t>
            </w:r>
          </w:p>
        </w:tc>
        <w:tc>
          <w:tcPr>
            <w:tcW w:w="1866" w:type="dxa"/>
          </w:tcPr>
          <w:p w14:paraId="42CB2B8C" w14:textId="67EB697F" w:rsidR="00A7462E" w:rsidRPr="007E09E4" w:rsidRDefault="00261A93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846.2</w:t>
            </w:r>
          </w:p>
        </w:tc>
        <w:tc>
          <w:tcPr>
            <w:tcW w:w="2219" w:type="dxa"/>
          </w:tcPr>
          <w:p w14:paraId="075267A4" w14:textId="05FCA639" w:rsidR="00A7462E" w:rsidRPr="007E09E4" w:rsidRDefault="00261A93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Sprains and strains-sacrospinus (ligament)</w:t>
            </w:r>
          </w:p>
        </w:tc>
      </w:tr>
      <w:tr w:rsidR="00A7462E" w:rsidRPr="007E09E4" w14:paraId="1C596E6C" w14:textId="77777777" w:rsidTr="004525EF">
        <w:tc>
          <w:tcPr>
            <w:tcW w:w="1949" w:type="dxa"/>
          </w:tcPr>
          <w:p w14:paraId="271A55C0" w14:textId="35D4D176" w:rsidR="00A7462E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24.03</w:t>
            </w:r>
          </w:p>
        </w:tc>
        <w:tc>
          <w:tcPr>
            <w:tcW w:w="3316" w:type="dxa"/>
          </w:tcPr>
          <w:p w14:paraId="385877AC" w14:textId="60F204AC" w:rsidR="00A7462E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Spinal stenosis with neurogenic claudication-lumbar region</w:t>
            </w:r>
          </w:p>
        </w:tc>
        <w:tc>
          <w:tcPr>
            <w:tcW w:w="1866" w:type="dxa"/>
          </w:tcPr>
          <w:p w14:paraId="34F3E1EB" w14:textId="7D581774" w:rsidR="00A7462E" w:rsidRPr="007E09E4" w:rsidRDefault="00261A93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846.3</w:t>
            </w:r>
          </w:p>
        </w:tc>
        <w:tc>
          <w:tcPr>
            <w:tcW w:w="2219" w:type="dxa"/>
          </w:tcPr>
          <w:p w14:paraId="0B2EC572" w14:textId="277A0F81" w:rsidR="00A7462E" w:rsidRPr="007E09E4" w:rsidRDefault="00C745CA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Sprains and strains-sacrotuberous (ligament)</w:t>
            </w:r>
          </w:p>
        </w:tc>
      </w:tr>
      <w:tr w:rsidR="00A7462E" w:rsidRPr="007E09E4" w14:paraId="78C76249" w14:textId="77777777" w:rsidTr="004525EF">
        <w:tc>
          <w:tcPr>
            <w:tcW w:w="1949" w:type="dxa"/>
          </w:tcPr>
          <w:p w14:paraId="34833973" w14:textId="3546F374" w:rsidR="00A7462E" w:rsidRPr="007E09E4" w:rsidRDefault="00A7462E" w:rsidP="00A7462E">
            <w:pPr>
              <w:jc w:val="both"/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724.2</w:t>
            </w:r>
          </w:p>
        </w:tc>
        <w:tc>
          <w:tcPr>
            <w:tcW w:w="3316" w:type="dxa"/>
          </w:tcPr>
          <w:p w14:paraId="293FC54C" w14:textId="51A0B0BE" w:rsidR="00A7462E" w:rsidRPr="007E09E4" w:rsidRDefault="00A7462E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Lumbago, low back pain, low back syndrome</w:t>
            </w:r>
          </w:p>
        </w:tc>
        <w:tc>
          <w:tcPr>
            <w:tcW w:w="1866" w:type="dxa"/>
          </w:tcPr>
          <w:p w14:paraId="0E80CA41" w14:textId="568DCF4D" w:rsidR="00A7462E" w:rsidRPr="007E09E4" w:rsidRDefault="00261A93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846.8, 846.9</w:t>
            </w:r>
          </w:p>
        </w:tc>
        <w:tc>
          <w:tcPr>
            <w:tcW w:w="2219" w:type="dxa"/>
          </w:tcPr>
          <w:p w14:paraId="7DDBEAB0" w14:textId="0815A9B1" w:rsidR="00C745CA" w:rsidRPr="007E09E4" w:rsidRDefault="00C745CA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</w:rPr>
              <w:t>Sprains and strains-other specified and unspecified sites of sacroiliac region</w:t>
            </w:r>
          </w:p>
        </w:tc>
      </w:tr>
      <w:tr w:rsidR="00A7462E" w:rsidRPr="007E09E4" w14:paraId="120FA34C" w14:textId="77777777" w:rsidTr="004525EF">
        <w:tc>
          <w:tcPr>
            <w:tcW w:w="1949" w:type="dxa"/>
          </w:tcPr>
          <w:p w14:paraId="0D35EDCC" w14:textId="2AB3B485" w:rsidR="00A7462E" w:rsidRPr="007E09E4" w:rsidRDefault="00C745CA">
            <w:pPr>
              <w:rPr>
                <w:rFonts w:ascii="Times New Roman" w:hAnsi="Times New Roman" w:cs="Times New Roman"/>
                <w:b/>
                <w:bCs/>
              </w:rPr>
            </w:pPr>
            <w:r w:rsidRPr="007E09E4">
              <w:rPr>
                <w:rFonts w:ascii="Times New Roman" w:hAnsi="Times New Roman" w:cs="Times New Roman"/>
                <w:b/>
                <w:bCs/>
              </w:rPr>
              <w:t>ICD 10</w:t>
            </w:r>
            <w:r w:rsidR="0013605C">
              <w:rPr>
                <w:rFonts w:ascii="Times New Roman" w:hAnsi="Times New Roman" w:cs="Times New Roman"/>
                <w:b/>
                <w:bCs/>
              </w:rPr>
              <w:t xml:space="preserve"> Code</w:t>
            </w:r>
          </w:p>
        </w:tc>
        <w:tc>
          <w:tcPr>
            <w:tcW w:w="3316" w:type="dxa"/>
          </w:tcPr>
          <w:p w14:paraId="68F05837" w14:textId="1924D143" w:rsidR="00A7462E" w:rsidRPr="007E09E4" w:rsidRDefault="00C745CA">
            <w:pPr>
              <w:rPr>
                <w:rFonts w:ascii="Times New Roman" w:hAnsi="Times New Roman" w:cs="Times New Roman"/>
                <w:b/>
                <w:bCs/>
              </w:rPr>
            </w:pPr>
            <w:r w:rsidRPr="007E09E4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866" w:type="dxa"/>
          </w:tcPr>
          <w:p w14:paraId="67751D28" w14:textId="56AD3F2F" w:rsidR="00A7462E" w:rsidRPr="007E09E4" w:rsidRDefault="00C745CA">
            <w:pPr>
              <w:rPr>
                <w:rFonts w:ascii="Times New Roman" w:hAnsi="Times New Roman" w:cs="Times New Roman"/>
                <w:b/>
                <w:bCs/>
              </w:rPr>
            </w:pPr>
            <w:r w:rsidRPr="007E09E4">
              <w:rPr>
                <w:rFonts w:ascii="Times New Roman" w:hAnsi="Times New Roman" w:cs="Times New Roman"/>
                <w:b/>
                <w:bCs/>
              </w:rPr>
              <w:t xml:space="preserve">ICD 10 </w:t>
            </w:r>
            <w:r w:rsidR="0013605C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2219" w:type="dxa"/>
          </w:tcPr>
          <w:p w14:paraId="12EC65F2" w14:textId="7CAFDB0A" w:rsidR="00A7462E" w:rsidRPr="007E09E4" w:rsidRDefault="00C745CA">
            <w:pPr>
              <w:rPr>
                <w:rFonts w:ascii="Times New Roman" w:hAnsi="Times New Roman" w:cs="Times New Roman"/>
                <w:b/>
                <w:bCs/>
              </w:rPr>
            </w:pPr>
            <w:r w:rsidRPr="007E09E4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4525EF" w:rsidRPr="007E09E4" w14:paraId="0BBD5D56" w14:textId="77777777" w:rsidTr="004525EF"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8EDD6" w14:textId="22A716E7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0.05</w:t>
            </w:r>
          </w:p>
        </w:tc>
        <w:tc>
          <w:tcPr>
            <w:tcW w:w="3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8FFB6" w14:textId="5EC15121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Postural kyphosis, thoracolumbar region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6C234" w14:textId="2B3EB911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8.062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543F7" w14:textId="2A9D1161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inal stenosis, lumbar region, with neurogenic claudication</w:t>
            </w:r>
          </w:p>
        </w:tc>
      </w:tr>
      <w:tr w:rsidR="004525EF" w:rsidRPr="007E09E4" w14:paraId="6B9AFB43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1C828" w14:textId="63466E57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lastRenderedPageBreak/>
              <w:t>M40.15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87C8D" w14:textId="2457B7CC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secondary kyphosis, thoraco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EF4C7" w14:textId="0A30418E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8.07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1620A" w14:textId="1A4CF237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inal stenosis, lumbosacral region</w:t>
            </w:r>
          </w:p>
        </w:tc>
      </w:tr>
      <w:tr w:rsidR="004525EF" w:rsidRPr="007E09E4" w14:paraId="50FAE3F0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E06B2" w14:textId="7D27C073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0.205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3DDDE" w14:textId="3FAD6BA1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and unspecified kyphosis, thoraco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34339" w14:textId="106E3148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8.15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6B6AC" w14:textId="10184EBD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Ankylosing hyperostosis, thoracolumbar region</w:t>
            </w:r>
          </w:p>
        </w:tc>
      </w:tr>
      <w:tr w:rsidR="004525EF" w:rsidRPr="007E09E4" w14:paraId="7703F643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52665" w14:textId="0D2B924A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0.295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EDE89" w14:textId="530283B6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kyphosis, thoraco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C128C" w14:textId="228BF930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8.16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06A8A" w14:textId="5A06742A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Ankylosing hyperostosis, lumbar region</w:t>
            </w:r>
          </w:p>
        </w:tc>
      </w:tr>
      <w:tr w:rsidR="004525EF" w:rsidRPr="007E09E4" w14:paraId="79CB6773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E0A3A" w14:textId="6C99AF3A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0.35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B1083" w14:textId="3111B20F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 xml:space="preserve">Flatback syndrome, thoracolumbar region 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54954" w14:textId="4300EFB5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8.17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B1042" w14:textId="4A8DCF58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Ankylosing hyperostosis, lumbosacral region</w:t>
            </w:r>
          </w:p>
        </w:tc>
      </w:tr>
      <w:tr w:rsidR="004525EF" w:rsidRPr="007E09E4" w14:paraId="5EF8123C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48BCD" w14:textId="44C3CB15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0.36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41151" w14:textId="0F62A48C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Flatback syndrome, 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8FBBB" w14:textId="79FA79D6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8.25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E34B0" w14:textId="7D9D3D4E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Kissing spine, thoracolumbar spine</w:t>
            </w:r>
          </w:p>
        </w:tc>
      </w:tr>
      <w:tr w:rsidR="004525EF" w:rsidRPr="007E09E4" w14:paraId="40DD7486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1D4B0" w14:textId="1028BA5B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0.37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918D7" w14:textId="3807420E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Flatback syndrome, lumbosacral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AACB9" w14:textId="7F25F12E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8.26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10D07" w14:textId="58D69C5C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Kissing spine, lumbar spine</w:t>
            </w:r>
          </w:p>
        </w:tc>
      </w:tr>
      <w:tr w:rsidR="004525EF" w:rsidRPr="007E09E4" w14:paraId="06907799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2FC40" w14:textId="5C7CC6A3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0.45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3E077" w14:textId="3E505945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Postural lordosis, thoraco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71E6E" w14:textId="3E6E52B5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8.27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73CB4" w14:textId="0193819F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Kissing spine, lumbosacral spine</w:t>
            </w:r>
          </w:p>
        </w:tc>
      </w:tr>
      <w:tr w:rsidR="004525EF" w:rsidRPr="007E09E4" w14:paraId="0EDE9525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8711E" w14:textId="713581B0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0.46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8734D" w14:textId="0AC8D879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Postural lordosis, 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C1DEC" w14:textId="16E4A9CE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8.8X5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4D57B" w14:textId="47131715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 xml:space="preserve">Other specified spondylopathies, thoracolumbar region </w:t>
            </w:r>
          </w:p>
        </w:tc>
      </w:tr>
      <w:tr w:rsidR="004525EF" w:rsidRPr="007E09E4" w14:paraId="3D7DD3AF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A3781" w14:textId="51382742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0.47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04C52" w14:textId="6FD92FD7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Postural lordosis, lumbosacral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CB464" w14:textId="4FB28288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8.8X6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1288E" w14:textId="5D18824D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specified spondylopathies lumbar region</w:t>
            </w:r>
          </w:p>
        </w:tc>
      </w:tr>
      <w:tr w:rsidR="004525EF" w:rsidRPr="007E09E4" w14:paraId="64A9FC9B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01984" w14:textId="43ED1F20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0.55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FBDEA" w14:textId="67549261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Lordosis, unspecified, thoraco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56F48" w14:textId="58579883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8.8X7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AFC9E" w14:textId="44365517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specified spondylopathies, lumbosacral region</w:t>
            </w:r>
          </w:p>
        </w:tc>
      </w:tr>
      <w:tr w:rsidR="004525EF" w:rsidRPr="007E09E4" w14:paraId="604A9141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3A2CF" w14:textId="2B3254FD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0.56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9AA6E" w14:textId="08B3B297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Lordosis, unspecified, 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BFF86" w14:textId="687DEA0D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9.85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68F0D" w14:textId="72A8DDB6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 xml:space="preserve">Spondylopathy in diseases classified elsewhere, thoracolumbar region </w:t>
            </w:r>
          </w:p>
        </w:tc>
      </w:tr>
      <w:tr w:rsidR="004525EF" w:rsidRPr="007E09E4" w14:paraId="7AF57FFF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F8923" w14:textId="716BCB70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0.57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CDDDA" w14:textId="02F913C7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Lordosis, unspecified, lumbosacral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7E1BD" w14:textId="13E213F9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9.86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BFF14" w14:textId="066D1F18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ondylopathy in diseases classified elsewhere, lumbar region</w:t>
            </w:r>
          </w:p>
        </w:tc>
      </w:tr>
      <w:tr w:rsidR="004525EF" w:rsidRPr="007E09E4" w14:paraId="44D9D86D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BE58A" w14:textId="6C5AE5DC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1.25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1CDA7" w14:textId="30EB7C7B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idiopathic scoliosis, thoraco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B566F" w14:textId="35226090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9.87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FC734" w14:textId="17626824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ondylopathy in diseases classified elsewhere, lumbosacral region</w:t>
            </w:r>
          </w:p>
        </w:tc>
      </w:tr>
      <w:tr w:rsidR="004525EF" w:rsidRPr="007E09E4" w14:paraId="554C8397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7C500" w14:textId="2AF0E0F7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1.26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D91E1" w14:textId="5FC9DF6E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idiopathic scoliosis, 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22865" w14:textId="51446699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1.05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4ABB9" w14:textId="3D923F44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Intervertebral disc disorders w/ myelopathy, thoracolumbar region</w:t>
            </w:r>
          </w:p>
        </w:tc>
      </w:tr>
      <w:tr w:rsidR="004525EF" w:rsidRPr="007E09E4" w14:paraId="24F430D8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4D9E2" w14:textId="42851AD0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1.27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785BF" w14:textId="7271812A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idiopathic scoliosis, lumbosacral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2D7A4" w14:textId="18C5C497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1.06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76D97" w14:textId="2BDA8722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Intervertebral disc disorders w/ myelopathy, lumbar region</w:t>
            </w:r>
          </w:p>
        </w:tc>
      </w:tr>
      <w:tr w:rsidR="004525EF" w:rsidRPr="007E09E4" w14:paraId="62215786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89366" w14:textId="008697B5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1.45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B90B7" w14:textId="324B0350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Neuromuscular scoliosis, thoraco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B7C19" w14:textId="685A5D56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1.15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486BB" w14:textId="130FA8AA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intervertebral disc disorders w/ radiculopathy, thoracolumbar region</w:t>
            </w:r>
          </w:p>
        </w:tc>
      </w:tr>
      <w:tr w:rsidR="004525EF" w:rsidRPr="007E09E4" w14:paraId="1D11D629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8650C" w14:textId="7C1F4E62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1.46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950C1" w14:textId="39A05BEF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Neuromuscular scoliosis, 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BDC53" w14:textId="5004AFBD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1.16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01852" w14:textId="00F51079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intervertebral disc disorders w/ radiculopathy, lumbar region</w:t>
            </w:r>
          </w:p>
        </w:tc>
      </w:tr>
      <w:tr w:rsidR="004525EF" w:rsidRPr="007E09E4" w14:paraId="4F7D8A52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37108" w14:textId="3225AE8F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1.47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43F6F" w14:textId="3A0D0F9E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Neuromuscular scoliosis, lumbosacral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26502" w14:textId="3890A297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1.17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9D5D8" w14:textId="261725C6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intervertebral disc disorders w/ radiculopathy, lumbosacral region</w:t>
            </w:r>
          </w:p>
        </w:tc>
      </w:tr>
      <w:tr w:rsidR="004525EF" w:rsidRPr="007E09E4" w14:paraId="3D0A1068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6A1ED" w14:textId="4166C51D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1.55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EF1F0" w14:textId="4BCD1270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secondary scoliosis, thoraco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47328" w14:textId="4F9C1B67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1.25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29FD2" w14:textId="627319C3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intervertebral disc displacement, thoracolumbar region</w:t>
            </w:r>
          </w:p>
        </w:tc>
      </w:tr>
      <w:tr w:rsidR="004525EF" w:rsidRPr="007E09E4" w14:paraId="08102EC0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C2952" w14:textId="2718877C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1.56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A08A1" w14:textId="3213162A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secondary scoliosis, 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9DA29" w14:textId="27716670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1.26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33049" w14:textId="293BFE5A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intervertebral disc displacement, lumbar region</w:t>
            </w:r>
          </w:p>
        </w:tc>
      </w:tr>
      <w:tr w:rsidR="004525EF" w:rsidRPr="007E09E4" w14:paraId="43BA2638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7DD76" w14:textId="2B719E3F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1.57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7C3B2" w14:textId="1BA8FD27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secondary scoliosis, lumbosacral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B569D" w14:textId="16253714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1.27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67B6E" w14:textId="0836CF88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intervertebral disc displacement, lumbosacral region</w:t>
            </w:r>
          </w:p>
        </w:tc>
      </w:tr>
      <w:tr w:rsidR="004525EF" w:rsidRPr="007E09E4" w14:paraId="37A9667A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85A6F" w14:textId="34DE7815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1.85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2180E" w14:textId="700423B6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forms of scoliosis, thoraco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1D915" w14:textId="787C66E0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1.35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1C82E" w14:textId="3C22E276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intervertebral disc degeneration, thoracolumbar region</w:t>
            </w:r>
          </w:p>
        </w:tc>
      </w:tr>
      <w:tr w:rsidR="004525EF" w:rsidRPr="007E09E4" w14:paraId="4C1295F4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20E82" w14:textId="7E50ECE5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1.86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345C0" w14:textId="11D03D8E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forms of scoliosis, 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7BD40" w14:textId="308A10DF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1.36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42CAD" w14:textId="127C1923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intervertebral disc degeneration, lumbar region</w:t>
            </w:r>
          </w:p>
        </w:tc>
      </w:tr>
      <w:tr w:rsidR="004525EF" w:rsidRPr="007E09E4" w14:paraId="5CEA304F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77322" w14:textId="64DC5B31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1.87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8ACB7" w14:textId="4051930B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forms of scoliosis, lumbosacral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6AD0A" w14:textId="189D5799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1.37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93A31" w14:textId="65919BA4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intervertebral disc degeneration, lumbosacral region</w:t>
            </w:r>
          </w:p>
        </w:tc>
      </w:tr>
      <w:tr w:rsidR="004525EF" w:rsidRPr="007E09E4" w14:paraId="2832A91A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195F9" w14:textId="5CDE0EFE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2.15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33B69" w14:textId="7B12861A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inal osteochondrosis, Adult, thoraco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B0FB3" w14:textId="4B650473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1.45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616B9" w14:textId="6BBBCE7C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chmorl’s nodes thoracolumbar region</w:t>
            </w:r>
          </w:p>
        </w:tc>
      </w:tr>
      <w:tr w:rsidR="004525EF" w:rsidRPr="007E09E4" w14:paraId="4473EF0C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5D1F4" w14:textId="08AD2808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2.16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44DE3" w14:textId="3BC2CD6A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inal osteochondrosis, Adult, 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CEBE8" w14:textId="18486A03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1.46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31971" w14:textId="1543C77B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chmorl’s nodes lumbar region</w:t>
            </w:r>
          </w:p>
        </w:tc>
      </w:tr>
      <w:tr w:rsidR="004525EF" w:rsidRPr="007E09E4" w14:paraId="31DAF5E0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5AAA8" w14:textId="58ED069E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2.17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0D6E3" w14:textId="65E169FB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inal osteochondrosis, Adult, lumbosacral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06C80" w14:textId="593A597B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1.47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F4084" w14:textId="4DD1FE8D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chmorl’s nodes lumbosacral region</w:t>
            </w:r>
          </w:p>
        </w:tc>
      </w:tr>
      <w:tr w:rsidR="004525EF" w:rsidRPr="007E09E4" w14:paraId="4BBACCB0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81CDE" w14:textId="4F103F9A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3.05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82E9D" w14:textId="3BBDEAA2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ondylosis, thoraco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11F30" w14:textId="64D3EDA5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1.85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672B1" w14:textId="27A52240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intervertebral disc disorders, thoracolumbar region</w:t>
            </w:r>
          </w:p>
        </w:tc>
      </w:tr>
      <w:tr w:rsidR="004525EF" w:rsidRPr="007E09E4" w14:paraId="28B667F0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86B3A" w14:textId="2F13E74A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3.06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66AE2" w14:textId="2E7F0F42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ondylosis, 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F3FA2" w14:textId="2D40046C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1.86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91A66" w14:textId="2ED62D81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intervertebral disc disorders, lumbar region</w:t>
            </w:r>
          </w:p>
        </w:tc>
      </w:tr>
      <w:tr w:rsidR="004525EF" w:rsidRPr="007E09E4" w14:paraId="76318366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B9309" w14:textId="42284A37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3.07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49623" w14:textId="51CBA52F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ondylosis, lumbosacral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09CB3" w14:textId="0F544BE6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1.87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84CA7" w14:textId="3345CAA0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intervertebral disc disorders, lumbosacral region</w:t>
            </w:r>
          </w:p>
        </w:tc>
      </w:tr>
      <w:tr w:rsidR="004525EF" w:rsidRPr="007E09E4" w14:paraId="6C6DE58D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05D27" w14:textId="77C466E2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6.05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28DE3" w14:textId="1566DC1C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inal enthesopathy, thoraco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A2CCE" w14:textId="25F2FF99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3.2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5D80B" w14:textId="6D36B1E0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Instability, dislocation, lumbosacral/sacroiliac</w:t>
            </w:r>
          </w:p>
        </w:tc>
      </w:tr>
      <w:tr w:rsidR="004525EF" w:rsidRPr="007E09E4" w14:paraId="0049DE05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0695B" w14:textId="12CD9255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6.06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6A532" w14:textId="55221737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inal enthesopathy, 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C4089" w14:textId="1902F15F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3.2X5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4ABA6" w14:textId="0FC23886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inal instability, thoracolumbar region</w:t>
            </w:r>
          </w:p>
        </w:tc>
      </w:tr>
      <w:tr w:rsidR="004525EF" w:rsidRPr="007E09E4" w14:paraId="74641664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D902F" w14:textId="2BB110BE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6.07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13DE8" w14:textId="421DD002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inal enthesopathy, lumbosacral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0B73D" w14:textId="63ADFF68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3.2X6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25D5A" w14:textId="60EB7465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inal instability, lumbar region</w:t>
            </w:r>
          </w:p>
        </w:tc>
      </w:tr>
      <w:tr w:rsidR="004525EF" w:rsidRPr="007E09E4" w14:paraId="619EA092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7E040" w14:textId="1F6A3B65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6.1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2D9C8" w14:textId="7F3DA211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acroilitis, not elsewhere classifed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9A207" w14:textId="78CBBC0C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3.2X7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9AE41" w14:textId="1A5777FB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inal instability, lumbosacral region</w:t>
            </w:r>
          </w:p>
        </w:tc>
      </w:tr>
      <w:tr w:rsidR="004525EF" w:rsidRPr="007E09E4" w14:paraId="7DA8257C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2CC71" w14:textId="3BF62194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6.45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9BC20" w14:textId="052E217D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Discitis,unspecified,thoraco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316DB" w14:textId="711BB34E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3.85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09385" w14:textId="7E3C4AEB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specified dorsopathies, thoracolumbar region</w:t>
            </w:r>
          </w:p>
        </w:tc>
      </w:tr>
      <w:tr w:rsidR="004525EF" w:rsidRPr="007E09E4" w14:paraId="598C0890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5964E" w14:textId="0A43574C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6.46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42698" w14:textId="5E2C7904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Discitis,unspecified, 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98398" w14:textId="2349BEB6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3.86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A00C3" w14:textId="77F46327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specified dorsopathies, lumbar region</w:t>
            </w:r>
          </w:p>
        </w:tc>
      </w:tr>
      <w:tr w:rsidR="004525EF" w:rsidRPr="007E09E4" w14:paraId="4248E68D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EE112" w14:textId="3002E522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6.47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D3345" w14:textId="7C8348F3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Discitis,unspecified,lumbosacral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4E610" w14:textId="3C36FB47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3.87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AC15D" w14:textId="33198292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specified dorsopathies, lumbosacral region</w:t>
            </w:r>
          </w:p>
        </w:tc>
      </w:tr>
      <w:tr w:rsidR="004525EF" w:rsidRPr="007E09E4" w14:paraId="04522059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32C85" w14:textId="493CA15D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6.85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FCA26" w14:textId="358972C8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specified inflammatory spondylopathies, thoraco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AF9DB" w14:textId="4F29E542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4.15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02FB0" w14:textId="102FB000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Radiculopathy, thoracolumbar region</w:t>
            </w:r>
          </w:p>
        </w:tc>
      </w:tr>
      <w:tr w:rsidR="004525EF" w:rsidRPr="007E09E4" w14:paraId="488C5413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031B7" w14:textId="232FE07D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6.86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01C16" w14:textId="631FDAA1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specified inflammatory spondylopathies, 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25354" w14:textId="1E5C3EDE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4.16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3A776" w14:textId="0C7E47AF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Radiculopathy, lumbar region</w:t>
            </w:r>
          </w:p>
        </w:tc>
      </w:tr>
      <w:tr w:rsidR="004525EF" w:rsidRPr="007E09E4" w14:paraId="34F64583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89586" w14:textId="68AE3722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6.87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D22DA" w14:textId="743C114E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specified inflammatory spondylopathies, lumbosacral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ED19F" w14:textId="59FB8569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4.17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CA518" w14:textId="43674B95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Radiculopathy, lumbosacral region</w:t>
            </w:r>
          </w:p>
        </w:tc>
      </w:tr>
      <w:tr w:rsidR="004525EF" w:rsidRPr="007E09E4" w14:paraId="00E53D9A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6570E" w14:textId="3C632E69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6.95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6B303" w14:textId="63F076EB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Unspecified inflammatory spondylopathy, thoraco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E6EC1" w14:textId="459F1F06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4.18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BB4D5" w14:textId="5342B636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Radiculopathy, sacral and sacrococcygeal region</w:t>
            </w:r>
          </w:p>
        </w:tc>
      </w:tr>
      <w:tr w:rsidR="004525EF" w:rsidRPr="007E09E4" w14:paraId="21415EC4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BDF16" w14:textId="1AF25B55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6.96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9FA9B" w14:textId="295A4101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Unspecified inflammatory spondylopathy, 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FB4D8" w14:textId="54DBF676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4.30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9B213" w14:textId="7B499E9D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ciatica, unspecified site</w:t>
            </w:r>
          </w:p>
        </w:tc>
      </w:tr>
      <w:tr w:rsidR="004525EF" w:rsidRPr="007E09E4" w14:paraId="5AF1FE6F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76761" w14:textId="7C191D3D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6.97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5BAF9" w14:textId="71C23270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Unspecified inflammatory spondylopathy, lumbosacral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2A7EA" w14:textId="6E2A4D4D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4.31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0A475" w14:textId="6DA9B9F4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ciatica, unspecified site, right side</w:t>
            </w:r>
          </w:p>
        </w:tc>
      </w:tr>
      <w:tr w:rsidR="004525EF" w:rsidRPr="007E09E4" w14:paraId="510A20FD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9DE5F" w14:textId="33E9CD55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7.015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4A786" w14:textId="5AD83768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ondylosis, thoraco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B7E51" w14:textId="62BCC7B7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4.32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9E3EF" w14:textId="450FB088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ciatica, unspecified site, left side</w:t>
            </w:r>
          </w:p>
        </w:tc>
      </w:tr>
      <w:tr w:rsidR="004525EF" w:rsidRPr="007E09E4" w14:paraId="09E5F31B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9A8C4" w14:textId="7A25171E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7.016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C5C8A" w14:textId="2973D165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ondylosis, 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70534" w14:textId="5713B4CE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4.40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F8B75" w14:textId="01DB90B2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Lumbago with sciatica, unspecified site</w:t>
            </w:r>
          </w:p>
        </w:tc>
      </w:tr>
      <w:tr w:rsidR="004525EF" w:rsidRPr="007E09E4" w14:paraId="7FBA3984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6244C" w14:textId="68722DF7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7.15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B6E86" w14:textId="13AE6918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ondylosis, thoraco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BC845" w14:textId="59822350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4.41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EE4BF" w14:textId="4CC7A41C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Lumbago with sciatica, unspecified site, right side</w:t>
            </w:r>
          </w:p>
        </w:tc>
      </w:tr>
      <w:tr w:rsidR="004525EF" w:rsidRPr="007E09E4" w14:paraId="4534D5A1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59F82" w14:textId="107BA8AA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7.16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521A7" w14:textId="6DC54E68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ondylosis, 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9054B" w14:textId="4508ED67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4.42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CF160" w14:textId="00B22694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Lumbago with sciatica, unspecified site, left side</w:t>
            </w:r>
          </w:p>
        </w:tc>
      </w:tr>
      <w:tr w:rsidR="004525EF" w:rsidRPr="007E09E4" w14:paraId="494A7A9F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2A58C" w14:textId="4D590CA9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7.25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5C3AC" w14:textId="3BE2FA5F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spondylosis with radiculopathy, thoraco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09932" w14:textId="659EC64D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4.5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1C25E" w14:textId="0D2A50D3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Lumbago/low back pain</w:t>
            </w:r>
          </w:p>
        </w:tc>
      </w:tr>
      <w:tr w:rsidR="004525EF" w:rsidRPr="007E09E4" w14:paraId="1396CFB8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FA545" w14:textId="5B4389E4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7.26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447E6" w14:textId="15234BB5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spondylosis with radiculopathy, 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6F188" w14:textId="51E5C0A0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54.9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CEA56" w14:textId="52DF6F4E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Backache (postural); other dorsalgia; pain, spine, back</w:t>
            </w:r>
          </w:p>
        </w:tc>
      </w:tr>
      <w:tr w:rsidR="004525EF" w:rsidRPr="007E09E4" w14:paraId="2719A18C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3240C" w14:textId="11296A12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7.27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AA692" w14:textId="020D63E8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spondylosis with radiculopathy, lumbosacral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4EA14" w14:textId="6E52DD07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33.5XXA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50690" w14:textId="6F39B4C0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rain of ligaments of lumbar spine, initial encounter</w:t>
            </w:r>
          </w:p>
        </w:tc>
      </w:tr>
      <w:tr w:rsidR="004525EF" w:rsidRPr="007E09E4" w14:paraId="18ADDE5B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2FA60" w14:textId="48BC61B9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7.815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C0354" w14:textId="616708C3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spondylosis w/o myelopathy or radiculopathy, thoraco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867CF" w14:textId="59B20593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33.6XXA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3562D" w14:textId="639B0C51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rain of sacroiliac joint, initial encounter</w:t>
            </w:r>
          </w:p>
        </w:tc>
      </w:tr>
      <w:tr w:rsidR="004525EF" w:rsidRPr="007E09E4" w14:paraId="1B5F4DB8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0FC3E" w14:textId="6E7BE8C9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7.816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9C3C5" w14:textId="3F1606C6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spondylosis w/o myelopathy or radiculopathy, 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8301D" w14:textId="24C7D6FB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33.8XXA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A9051" w14:textId="4EE0375C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rain of other parts of lumbar spine and pelvis, initial encounter</w:t>
            </w:r>
          </w:p>
        </w:tc>
      </w:tr>
      <w:tr w:rsidR="004525EF" w:rsidRPr="007E09E4" w14:paraId="619FF979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1FE66" w14:textId="16D09086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7.817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954CF" w14:textId="0E3B9C6E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spondylosis w/o myelopathy or radiculopathy, lumbosacral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78D86" w14:textId="75968EA4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33.9XXA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D1F21" w14:textId="668B2E4C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rain of unspecified parts of lumbar spine and pelvis, initial encounter</w:t>
            </w:r>
          </w:p>
        </w:tc>
      </w:tr>
      <w:tr w:rsidR="004525EF" w:rsidRPr="007E09E4" w14:paraId="6FC91EE6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CE2F0" w14:textId="41845DB1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7.895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ACF00" w14:textId="5F740949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spondylosis, thoraco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42D96" w14:textId="2534682B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34.21XA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58D44" w14:textId="2353E7A6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Injury of nerve root of lumbar spine, initial encounter</w:t>
            </w:r>
          </w:p>
        </w:tc>
      </w:tr>
      <w:tr w:rsidR="004525EF" w:rsidRPr="007E09E4" w14:paraId="680FC82F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6BA4C" w14:textId="54292021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7.896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5F43E" w14:textId="507AB713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spondylosis, 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7A11A" w14:textId="22186B95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34.22XA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C2D3A" w14:textId="1516D8EC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Injury of nerve root of sacral spine, initial encounter</w:t>
            </w:r>
          </w:p>
        </w:tc>
      </w:tr>
      <w:tr w:rsidR="004525EF" w:rsidRPr="007E09E4" w14:paraId="4514F35B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81C12" w14:textId="6B794F36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7.897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9B4A2" w14:textId="15FA37F5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Other spondylosis, lumbosacral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37961" w14:textId="7A24DBD7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39.002A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43F81" w14:textId="359AAA35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Unspecified injury of muscle, fascia and tendon of lower back, initial encounter</w:t>
            </w:r>
          </w:p>
        </w:tc>
      </w:tr>
      <w:tr w:rsidR="004525EF" w:rsidRPr="007E09E4" w14:paraId="4DC3A5BA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DAFAF" w14:textId="41B24911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8.05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9C415" w14:textId="575A8BCB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inal stenosis, thoracolumbar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44F0A" w14:textId="2A9C691F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39.012A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924C1" w14:textId="23CB823B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train of muscle, fascia and tendon of lower back, initial encounter</w:t>
            </w:r>
          </w:p>
        </w:tc>
      </w:tr>
      <w:tr w:rsidR="004525EF" w:rsidRPr="007E09E4" w14:paraId="07C8A824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7C242" w14:textId="5A8AE68B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8.06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4253B" w14:textId="0BEEC7BA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inal stenosis, lumbar region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53EAC" w14:textId="780D9F7B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39.013A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2183E" w14:textId="7C618EE4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train of muscle, fascia and tendon of pelvis, initial encounter</w:t>
            </w:r>
          </w:p>
        </w:tc>
      </w:tr>
      <w:tr w:rsidR="004525EF" w:rsidRPr="007E09E4" w14:paraId="1C9A1D77" w14:textId="77777777" w:rsidTr="004525EF"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E1976" w14:textId="4A49D1E4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M48.061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3B16A" w14:textId="1D3478DB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  <w:r w:rsidRPr="007E09E4">
              <w:rPr>
                <w:rFonts w:ascii="Times New Roman" w:hAnsi="Times New Roman" w:cs="Times New Roman"/>
                <w:color w:val="000000"/>
              </w:rPr>
              <w:t>Spinal stenosis, lumbar region, w/o neurogenic claudication</w:t>
            </w:r>
          </w:p>
        </w:tc>
        <w:tc>
          <w:tcPr>
            <w:tcW w:w="40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BCA3B" w14:textId="54933CAE" w:rsidR="004525EF" w:rsidRPr="007E09E4" w:rsidRDefault="004525EF" w:rsidP="004525EF">
            <w:pPr>
              <w:rPr>
                <w:rFonts w:ascii="Times New Roman" w:hAnsi="Times New Roman" w:cs="Times New Roman"/>
              </w:rPr>
            </w:pPr>
          </w:p>
        </w:tc>
      </w:tr>
    </w:tbl>
    <w:p w14:paraId="1A72D110" w14:textId="77777777" w:rsidR="00CE2380" w:rsidRPr="00CE2380" w:rsidRDefault="00CE2380">
      <w:pPr>
        <w:rPr>
          <w:rFonts w:ascii="Times New Roman" w:hAnsi="Times New Roman" w:cs="Times New Roman"/>
        </w:rPr>
      </w:pPr>
    </w:p>
    <w:sectPr w:rsidR="00CE2380" w:rsidRPr="00CE23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380"/>
    <w:rsid w:val="0013605C"/>
    <w:rsid w:val="00261A93"/>
    <w:rsid w:val="00346EBD"/>
    <w:rsid w:val="003F29A2"/>
    <w:rsid w:val="004525EF"/>
    <w:rsid w:val="004D692B"/>
    <w:rsid w:val="004F0E73"/>
    <w:rsid w:val="005E075E"/>
    <w:rsid w:val="007E09E4"/>
    <w:rsid w:val="00902653"/>
    <w:rsid w:val="00934AAF"/>
    <w:rsid w:val="00A72479"/>
    <w:rsid w:val="00A7462E"/>
    <w:rsid w:val="00AD0593"/>
    <w:rsid w:val="00C745CA"/>
    <w:rsid w:val="00C97EA1"/>
    <w:rsid w:val="00CE2380"/>
    <w:rsid w:val="00E8386C"/>
    <w:rsid w:val="00EE5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F6D43"/>
  <w15:chartTrackingRefBased/>
  <w15:docId w15:val="{E9A2A96F-6D02-457D-B8D2-E4D4F308D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2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37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5</Pages>
  <Words>1246</Words>
  <Characters>710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Catherine T.</dc:creator>
  <cp:keywords/>
  <dc:description/>
  <cp:lastModifiedBy>Schmidt, Catherine T.</cp:lastModifiedBy>
  <cp:revision>17</cp:revision>
  <dcterms:created xsi:type="dcterms:W3CDTF">2021-11-24T17:02:00Z</dcterms:created>
  <dcterms:modified xsi:type="dcterms:W3CDTF">2022-10-15T14:40:00Z</dcterms:modified>
</cp:coreProperties>
</file>